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A1F86" w14:textId="34DEB194" w:rsidR="00582E07" w:rsidRDefault="00DC6E48" w:rsidP="00582E07">
      <w:pPr>
        <w:spacing w:line="36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F6AE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7F6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Materials</w:t>
      </w:r>
    </w:p>
    <w:p w14:paraId="6507870E" w14:textId="4FE92D82" w:rsidR="00582E07" w:rsidRPr="00F709F1" w:rsidRDefault="00582E07" w:rsidP="00FC3700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F709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709F1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Pr="00F709F1">
        <w:rPr>
          <w:rFonts w:ascii="Times New Roman" w:hAnsi="Times New Roman" w:cs="Times New Roman"/>
          <w:sz w:val="24"/>
          <w:szCs w:val="24"/>
        </w:rPr>
        <w:t xml:space="preserve"> Types, propor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9F1">
        <w:rPr>
          <w:rFonts w:ascii="Times New Roman" w:hAnsi="Times New Roman" w:cs="Times New Roman"/>
          <w:sz w:val="24"/>
          <w:szCs w:val="24"/>
        </w:rPr>
        <w:t xml:space="preserve"> and co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9F1">
        <w:rPr>
          <w:rFonts w:ascii="Times New Roman" w:hAnsi="Times New Roman" w:cs="Times New Roman"/>
          <w:sz w:val="24"/>
          <w:szCs w:val="24"/>
        </w:rPr>
        <w:t xml:space="preserve"> of conventional therapy drugs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840"/>
        <w:gridCol w:w="1540"/>
        <w:gridCol w:w="440"/>
        <w:gridCol w:w="2410"/>
      </w:tblGrid>
      <w:tr w:rsidR="00582E07" w:rsidRPr="00F709F1" w14:paraId="47E4DFD4" w14:textId="77777777" w:rsidTr="00427B7C">
        <w:trPr>
          <w:trHeight w:val="25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523D6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Drug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CBD5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cost ($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831A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*</w:t>
            </w:r>
          </w:p>
        </w:tc>
      </w:tr>
      <w:tr w:rsidR="00582E07" w:rsidRPr="00F709F1" w14:paraId="4A40EFF0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A8E6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Mesalaz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541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6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328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582E07" w:rsidRPr="00F709F1" w14:paraId="43F88824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1A42D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431F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5526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582E07" w:rsidRPr="00F709F1" w14:paraId="719024E6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B827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794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3D3D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582E07" w:rsidRPr="00F709F1" w14:paraId="59AA6B4C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804B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Sulfasalaz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9715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F8A9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582E07" w:rsidRPr="00F709F1" w14:paraId="662F6813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1ED8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Budeson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355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06D1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582E07" w:rsidRPr="00F709F1" w14:paraId="0D33C39A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88D53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Balsalaz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7CA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3C6F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582E07" w:rsidRPr="00F709F1" w14:paraId="5A2265EC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39954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Olsalaz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EFB3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8B1C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582E07" w:rsidRPr="00F709F1" w14:paraId="755B513C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E3C6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B295A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3670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582E07" w:rsidRPr="00F709F1" w14:paraId="5E24F37E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5006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DF4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871B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582E07" w:rsidRPr="00F709F1" w14:paraId="270D868D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1D10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Weighted daily cost</w:t>
            </w:r>
          </w:p>
        </w:tc>
        <w:tc>
          <w:tcPr>
            <w:tcW w:w="4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C50E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582E07" w:rsidRPr="00F709F1" w14:paraId="7447EE53" w14:textId="77777777" w:rsidTr="00427B7C">
        <w:trPr>
          <w:trHeight w:val="25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F883E" w14:textId="77777777" w:rsidR="00582E07" w:rsidRPr="00F709F1" w:rsidRDefault="00582E07" w:rsidP="00427B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cost per cycle</w:t>
            </w:r>
          </w:p>
        </w:tc>
        <w:tc>
          <w:tcPr>
            <w:tcW w:w="4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A9522" w14:textId="77777777" w:rsidR="00582E07" w:rsidRPr="00F709F1" w:rsidRDefault="00582E07" w:rsidP="00427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8B1">
              <w:rPr>
                <w:rFonts w:ascii="Times New Roman" w:hAnsi="Times New Roman" w:cs="Times New Roman"/>
                <w:sz w:val="24"/>
                <w:szCs w:val="24"/>
              </w:rPr>
              <w:t>433.80</w:t>
            </w:r>
          </w:p>
        </w:tc>
      </w:tr>
      <w:tr w:rsidR="00582E07" w:rsidRPr="00F709F1" w14:paraId="31527F8A" w14:textId="77777777" w:rsidTr="00427B7C">
        <w:trPr>
          <w:trHeight w:val="255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ED01B" w14:textId="77777777" w:rsidR="00582E07" w:rsidRPr="00F709F1" w:rsidRDefault="00582E07" w:rsidP="00427B7C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>* Drugs can be combined, so the total proportion is more than 100%. The costs and pro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709F1">
              <w:rPr>
                <w:rFonts w:ascii="Times New Roman" w:hAnsi="Times New Roman" w:cs="Times New Roman"/>
                <w:sz w:val="24"/>
                <w:szCs w:val="24"/>
              </w:rPr>
              <w:t xml:space="preserve"> were derived from clinical physician surveys in 18 </w:t>
            </w:r>
            <w:r w:rsidRPr="00F709F1">
              <w:rPr>
                <w:rStyle w:val="translated-span"/>
                <w:rFonts w:ascii="Times New Roman" w:eastAsia="宋体" w:hAnsi="Times New Roman" w:cs="Times New Roman"/>
                <w:sz w:val="24"/>
                <w:szCs w:val="24"/>
              </w:rPr>
              <w:t xml:space="preserve">tertiary hospitals </w:t>
            </w:r>
            <w:r w:rsidRPr="00F709F1">
              <w:rPr>
                <w:rStyle w:val="translated-span"/>
                <w:rFonts w:ascii="Times New Roman" w:eastAsia="宋体" w:hAnsi="Times New Roman" w:cs="Times New Roman"/>
              </w:rPr>
              <w:t>in China.</w:t>
            </w:r>
          </w:p>
          <w:p w14:paraId="2FD2494B" w14:textId="77777777" w:rsidR="00582E07" w:rsidRPr="00912E14" w:rsidRDefault="00582E07" w:rsidP="00427B7C">
            <w:pPr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2E14">
              <w:rPr>
                <w:rFonts w:ascii="Times New Roman" w:hAnsi="Times New Roman" w:cs="Times New Roman"/>
                <w:sz w:val="24"/>
                <w:szCs w:val="24"/>
              </w:rPr>
              <w:t>CT, conventional therapy.</w:t>
            </w:r>
          </w:p>
        </w:tc>
      </w:tr>
    </w:tbl>
    <w:p w14:paraId="44F39AF0" w14:textId="77777777" w:rsidR="00582E07" w:rsidRPr="00F709F1" w:rsidRDefault="00582E07" w:rsidP="00582E07">
      <w:pPr>
        <w:rPr>
          <w:rFonts w:ascii="Times New Roman" w:hAnsi="Times New Roman" w:cs="Times New Roman"/>
        </w:rPr>
      </w:pPr>
    </w:p>
    <w:p w14:paraId="129DAFB9" w14:textId="77777777" w:rsidR="00582E07" w:rsidRDefault="00582E07" w:rsidP="00582E07">
      <w:pPr>
        <w:spacing w:line="36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626DBF" w14:textId="17604247" w:rsidR="00045C9D" w:rsidRDefault="00045C9D">
      <w:pPr>
        <w:ind w:firstLine="0"/>
        <w:jc w:val="left"/>
        <w:rPr>
          <w:rFonts w:ascii="Times New Roman" w:eastAsiaTheme="majorHAnsi" w:hAnsi="Times New Roman" w:cs="Times New Roman"/>
          <w:b/>
          <w:bCs/>
          <w:color w:val="000000" w:themeColor="text1"/>
          <w:sz w:val="24"/>
          <w:szCs w:val="24"/>
        </w:rPr>
      </w:pPr>
    </w:p>
    <w:sectPr w:rsidR="00045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0AD1F" w14:textId="77777777" w:rsidR="00E177E7" w:rsidRDefault="00E177E7" w:rsidP="00582E07">
      <w:r>
        <w:separator/>
      </w:r>
    </w:p>
  </w:endnote>
  <w:endnote w:type="continuationSeparator" w:id="0">
    <w:p w14:paraId="4CA0DED2" w14:textId="77777777" w:rsidR="00E177E7" w:rsidRDefault="00E177E7" w:rsidP="00582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8A791" w14:textId="77777777" w:rsidR="00E177E7" w:rsidRDefault="00E177E7" w:rsidP="00582E07">
      <w:r>
        <w:separator/>
      </w:r>
    </w:p>
  </w:footnote>
  <w:footnote w:type="continuationSeparator" w:id="0">
    <w:p w14:paraId="40F1988F" w14:textId="77777777" w:rsidR="00E177E7" w:rsidRDefault="00E177E7" w:rsidP="00582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24"/>
    <w:rsid w:val="00001E75"/>
    <w:rsid w:val="00003D87"/>
    <w:rsid w:val="0000627C"/>
    <w:rsid w:val="00045C9D"/>
    <w:rsid w:val="00046CB2"/>
    <w:rsid w:val="00050E09"/>
    <w:rsid w:val="00052C20"/>
    <w:rsid w:val="00053965"/>
    <w:rsid w:val="000546FA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4C4A"/>
    <w:rsid w:val="000B6AC5"/>
    <w:rsid w:val="000B7419"/>
    <w:rsid w:val="000B75A9"/>
    <w:rsid w:val="000E0D95"/>
    <w:rsid w:val="000E4B61"/>
    <w:rsid w:val="000F300A"/>
    <w:rsid w:val="0010667C"/>
    <w:rsid w:val="00115872"/>
    <w:rsid w:val="00117CF7"/>
    <w:rsid w:val="00122A45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5238"/>
    <w:rsid w:val="001972F3"/>
    <w:rsid w:val="001A2D51"/>
    <w:rsid w:val="001A5F2E"/>
    <w:rsid w:val="001A6065"/>
    <w:rsid w:val="001B4022"/>
    <w:rsid w:val="001C327C"/>
    <w:rsid w:val="001D34DA"/>
    <w:rsid w:val="001D40F5"/>
    <w:rsid w:val="001D78AC"/>
    <w:rsid w:val="001E215C"/>
    <w:rsid w:val="001F01AB"/>
    <w:rsid w:val="001F15F3"/>
    <w:rsid w:val="001F2509"/>
    <w:rsid w:val="001F662E"/>
    <w:rsid w:val="00204352"/>
    <w:rsid w:val="002064CD"/>
    <w:rsid w:val="00211550"/>
    <w:rsid w:val="00217F51"/>
    <w:rsid w:val="00220BB0"/>
    <w:rsid w:val="00221720"/>
    <w:rsid w:val="00236BDC"/>
    <w:rsid w:val="00244060"/>
    <w:rsid w:val="002500B7"/>
    <w:rsid w:val="002531A2"/>
    <w:rsid w:val="002574BD"/>
    <w:rsid w:val="00260C63"/>
    <w:rsid w:val="002638AF"/>
    <w:rsid w:val="00266FC3"/>
    <w:rsid w:val="002917F2"/>
    <w:rsid w:val="00291807"/>
    <w:rsid w:val="002B1F8A"/>
    <w:rsid w:val="002B57D4"/>
    <w:rsid w:val="002C3D59"/>
    <w:rsid w:val="002C4C66"/>
    <w:rsid w:val="002D002E"/>
    <w:rsid w:val="002E0080"/>
    <w:rsid w:val="002E5908"/>
    <w:rsid w:val="002E7455"/>
    <w:rsid w:val="002F20FC"/>
    <w:rsid w:val="00300EA6"/>
    <w:rsid w:val="003019FC"/>
    <w:rsid w:val="00305E0B"/>
    <w:rsid w:val="00312A61"/>
    <w:rsid w:val="003153CA"/>
    <w:rsid w:val="00315CA6"/>
    <w:rsid w:val="00321CF8"/>
    <w:rsid w:val="003303D6"/>
    <w:rsid w:val="003425FC"/>
    <w:rsid w:val="00355E83"/>
    <w:rsid w:val="00356707"/>
    <w:rsid w:val="00363498"/>
    <w:rsid w:val="00365269"/>
    <w:rsid w:val="00367AA2"/>
    <w:rsid w:val="003723EB"/>
    <w:rsid w:val="00373A85"/>
    <w:rsid w:val="00386123"/>
    <w:rsid w:val="00386886"/>
    <w:rsid w:val="003912FD"/>
    <w:rsid w:val="00396DAD"/>
    <w:rsid w:val="00396FD0"/>
    <w:rsid w:val="003A7BA9"/>
    <w:rsid w:val="003B669C"/>
    <w:rsid w:val="003C4083"/>
    <w:rsid w:val="003C4F91"/>
    <w:rsid w:val="003C51DC"/>
    <w:rsid w:val="003D2E66"/>
    <w:rsid w:val="003F0611"/>
    <w:rsid w:val="003F234B"/>
    <w:rsid w:val="00412EE0"/>
    <w:rsid w:val="0041327E"/>
    <w:rsid w:val="00430597"/>
    <w:rsid w:val="00434B2A"/>
    <w:rsid w:val="00437F42"/>
    <w:rsid w:val="004428E8"/>
    <w:rsid w:val="00470B2C"/>
    <w:rsid w:val="0047771B"/>
    <w:rsid w:val="0047773C"/>
    <w:rsid w:val="00482BC7"/>
    <w:rsid w:val="00493BC5"/>
    <w:rsid w:val="00494903"/>
    <w:rsid w:val="00497019"/>
    <w:rsid w:val="004A1A94"/>
    <w:rsid w:val="004A38A1"/>
    <w:rsid w:val="004A3E5B"/>
    <w:rsid w:val="004A6A3D"/>
    <w:rsid w:val="004A6ED5"/>
    <w:rsid w:val="004A70B3"/>
    <w:rsid w:val="004A74AB"/>
    <w:rsid w:val="004A74DF"/>
    <w:rsid w:val="004B0617"/>
    <w:rsid w:val="004D1246"/>
    <w:rsid w:val="004D4924"/>
    <w:rsid w:val="004E185F"/>
    <w:rsid w:val="00515733"/>
    <w:rsid w:val="00516DCE"/>
    <w:rsid w:val="00520A89"/>
    <w:rsid w:val="005426B0"/>
    <w:rsid w:val="0054359B"/>
    <w:rsid w:val="005457DA"/>
    <w:rsid w:val="00563016"/>
    <w:rsid w:val="00563DE7"/>
    <w:rsid w:val="005647CF"/>
    <w:rsid w:val="00573F26"/>
    <w:rsid w:val="00582E07"/>
    <w:rsid w:val="005A481D"/>
    <w:rsid w:val="005A55A3"/>
    <w:rsid w:val="005A6932"/>
    <w:rsid w:val="005B1756"/>
    <w:rsid w:val="005B18F6"/>
    <w:rsid w:val="005B211D"/>
    <w:rsid w:val="005C6998"/>
    <w:rsid w:val="005D04D7"/>
    <w:rsid w:val="005E52FC"/>
    <w:rsid w:val="005E553B"/>
    <w:rsid w:val="005F485C"/>
    <w:rsid w:val="0061123C"/>
    <w:rsid w:val="00616C7F"/>
    <w:rsid w:val="00622B3F"/>
    <w:rsid w:val="00626026"/>
    <w:rsid w:val="00633ECA"/>
    <w:rsid w:val="00634450"/>
    <w:rsid w:val="00636772"/>
    <w:rsid w:val="00640A28"/>
    <w:rsid w:val="00642FE5"/>
    <w:rsid w:val="006433FD"/>
    <w:rsid w:val="006503FB"/>
    <w:rsid w:val="00650EA6"/>
    <w:rsid w:val="00652966"/>
    <w:rsid w:val="00662E6E"/>
    <w:rsid w:val="00663B45"/>
    <w:rsid w:val="00683C40"/>
    <w:rsid w:val="00687FEB"/>
    <w:rsid w:val="00692165"/>
    <w:rsid w:val="006B006E"/>
    <w:rsid w:val="006C0E42"/>
    <w:rsid w:val="006C187A"/>
    <w:rsid w:val="006D6312"/>
    <w:rsid w:val="007039F4"/>
    <w:rsid w:val="00724F73"/>
    <w:rsid w:val="007252DD"/>
    <w:rsid w:val="00735666"/>
    <w:rsid w:val="00741859"/>
    <w:rsid w:val="00743155"/>
    <w:rsid w:val="00755B92"/>
    <w:rsid w:val="0075742F"/>
    <w:rsid w:val="00761F28"/>
    <w:rsid w:val="0077428B"/>
    <w:rsid w:val="007831E4"/>
    <w:rsid w:val="0078553B"/>
    <w:rsid w:val="0079281F"/>
    <w:rsid w:val="007A184A"/>
    <w:rsid w:val="007A73B8"/>
    <w:rsid w:val="007B555B"/>
    <w:rsid w:val="007B6DE5"/>
    <w:rsid w:val="007D2C4E"/>
    <w:rsid w:val="007E37A3"/>
    <w:rsid w:val="007F5329"/>
    <w:rsid w:val="007F6742"/>
    <w:rsid w:val="007F6AE5"/>
    <w:rsid w:val="00801460"/>
    <w:rsid w:val="0083358D"/>
    <w:rsid w:val="008349ED"/>
    <w:rsid w:val="0084577F"/>
    <w:rsid w:val="00845FAF"/>
    <w:rsid w:val="00862EC4"/>
    <w:rsid w:val="0086402D"/>
    <w:rsid w:val="00882AAA"/>
    <w:rsid w:val="008A3E7D"/>
    <w:rsid w:val="008B185C"/>
    <w:rsid w:val="008C1CDD"/>
    <w:rsid w:val="008D469E"/>
    <w:rsid w:val="008E0858"/>
    <w:rsid w:val="008F1A36"/>
    <w:rsid w:val="00902518"/>
    <w:rsid w:val="00907880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47AFE"/>
    <w:rsid w:val="00951470"/>
    <w:rsid w:val="009600E3"/>
    <w:rsid w:val="00963D83"/>
    <w:rsid w:val="0096430F"/>
    <w:rsid w:val="00964D09"/>
    <w:rsid w:val="00971C3D"/>
    <w:rsid w:val="00972220"/>
    <w:rsid w:val="0099281C"/>
    <w:rsid w:val="00996C7B"/>
    <w:rsid w:val="009A077B"/>
    <w:rsid w:val="009A6100"/>
    <w:rsid w:val="009B2E50"/>
    <w:rsid w:val="009B5F41"/>
    <w:rsid w:val="009C16EC"/>
    <w:rsid w:val="009D4DBD"/>
    <w:rsid w:val="009E075E"/>
    <w:rsid w:val="009E4C34"/>
    <w:rsid w:val="009E799C"/>
    <w:rsid w:val="009F613B"/>
    <w:rsid w:val="00A004CC"/>
    <w:rsid w:val="00A1571E"/>
    <w:rsid w:val="00A23A75"/>
    <w:rsid w:val="00A378BA"/>
    <w:rsid w:val="00A379DC"/>
    <w:rsid w:val="00A438EE"/>
    <w:rsid w:val="00A447EE"/>
    <w:rsid w:val="00A65A96"/>
    <w:rsid w:val="00A72D9E"/>
    <w:rsid w:val="00A7538D"/>
    <w:rsid w:val="00A91634"/>
    <w:rsid w:val="00AA7358"/>
    <w:rsid w:val="00AA7DF1"/>
    <w:rsid w:val="00AC2B55"/>
    <w:rsid w:val="00AE277A"/>
    <w:rsid w:val="00AE49FE"/>
    <w:rsid w:val="00AF0269"/>
    <w:rsid w:val="00AF21F9"/>
    <w:rsid w:val="00B03566"/>
    <w:rsid w:val="00B03DCC"/>
    <w:rsid w:val="00B06CC2"/>
    <w:rsid w:val="00B105F7"/>
    <w:rsid w:val="00B13D2D"/>
    <w:rsid w:val="00B24928"/>
    <w:rsid w:val="00B306BD"/>
    <w:rsid w:val="00B333B2"/>
    <w:rsid w:val="00B572A4"/>
    <w:rsid w:val="00B61556"/>
    <w:rsid w:val="00B62C5C"/>
    <w:rsid w:val="00B645B8"/>
    <w:rsid w:val="00B72A4A"/>
    <w:rsid w:val="00B873C8"/>
    <w:rsid w:val="00B92967"/>
    <w:rsid w:val="00B92D09"/>
    <w:rsid w:val="00B950CF"/>
    <w:rsid w:val="00BA4126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81B95"/>
    <w:rsid w:val="00C86B34"/>
    <w:rsid w:val="00C87259"/>
    <w:rsid w:val="00CA21EF"/>
    <w:rsid w:val="00CB612F"/>
    <w:rsid w:val="00CB7029"/>
    <w:rsid w:val="00CC0C62"/>
    <w:rsid w:val="00CD6826"/>
    <w:rsid w:val="00CE0D64"/>
    <w:rsid w:val="00CE4FA3"/>
    <w:rsid w:val="00CF1D67"/>
    <w:rsid w:val="00CF6818"/>
    <w:rsid w:val="00D00904"/>
    <w:rsid w:val="00D056AF"/>
    <w:rsid w:val="00D12BA6"/>
    <w:rsid w:val="00D1410E"/>
    <w:rsid w:val="00D1539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C14"/>
    <w:rsid w:val="00DA4DAE"/>
    <w:rsid w:val="00DC4843"/>
    <w:rsid w:val="00DC6E48"/>
    <w:rsid w:val="00DE4AEE"/>
    <w:rsid w:val="00DE6701"/>
    <w:rsid w:val="00E06ABA"/>
    <w:rsid w:val="00E177E7"/>
    <w:rsid w:val="00E23770"/>
    <w:rsid w:val="00E51D16"/>
    <w:rsid w:val="00E66836"/>
    <w:rsid w:val="00E77602"/>
    <w:rsid w:val="00E77624"/>
    <w:rsid w:val="00E83A4A"/>
    <w:rsid w:val="00E849D0"/>
    <w:rsid w:val="00EA4E29"/>
    <w:rsid w:val="00EC0F8F"/>
    <w:rsid w:val="00ED1668"/>
    <w:rsid w:val="00ED627F"/>
    <w:rsid w:val="00F075A3"/>
    <w:rsid w:val="00F12395"/>
    <w:rsid w:val="00F227A3"/>
    <w:rsid w:val="00F27F3F"/>
    <w:rsid w:val="00F30DDB"/>
    <w:rsid w:val="00F33AC3"/>
    <w:rsid w:val="00F351C2"/>
    <w:rsid w:val="00F46A3D"/>
    <w:rsid w:val="00F60DED"/>
    <w:rsid w:val="00F6397D"/>
    <w:rsid w:val="00F744DB"/>
    <w:rsid w:val="00F92ED6"/>
    <w:rsid w:val="00F97771"/>
    <w:rsid w:val="00FA1832"/>
    <w:rsid w:val="00FC1619"/>
    <w:rsid w:val="00FC3700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BF3AB"/>
  <w15:chartTrackingRefBased/>
  <w15:docId w15:val="{6C5B2694-517A-4742-A4D1-AAE337F2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E07"/>
    <w:pPr>
      <w:ind w:firstLine="200"/>
      <w:jc w:val="both"/>
    </w:pPr>
    <w:rPr>
      <w:rFonts w:ascii="等线" w:eastAsia="等线" w:hAnsi="等线" w:cs="宋体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582E07"/>
    <w:pPr>
      <w:keepNext/>
      <w:keepLines/>
      <w:spacing w:before="24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E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E07"/>
    <w:pPr>
      <w:widowControl w:val="0"/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E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82E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translated-span">
    <w:name w:val="translated-span"/>
    <w:basedOn w:val="a0"/>
    <w:rsid w:val="0058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B8F6A-1973-4C26-8EC5-DECA2110C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2</cp:revision>
  <dcterms:created xsi:type="dcterms:W3CDTF">2021-05-04T04:16:00Z</dcterms:created>
  <dcterms:modified xsi:type="dcterms:W3CDTF">2021-05-04T05:02:00Z</dcterms:modified>
</cp:coreProperties>
</file>